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  <w:t>Reagent validation</w:t>
      </w:r>
    </w:p>
    <w:p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3513"/>
        <w:gridCol w:w="1664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me</w:t>
            </w:r>
          </w:p>
        </w:tc>
        <w:tc>
          <w:tcPr>
            <w:tcW w:w="351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</w:rPr>
              <w:t>upplier name</w:t>
            </w:r>
          </w:p>
        </w:tc>
        <w:tc>
          <w:tcPr>
            <w:tcW w:w="166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mpany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talog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hrelin</w:t>
            </w:r>
          </w:p>
        </w:tc>
        <w:tc>
          <w:tcPr>
            <w:tcW w:w="351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 xml:space="preserve">BGsciences Biotechnology Co., Ltd </w:t>
            </w:r>
          </w:p>
        </w:tc>
        <w:tc>
          <w:tcPr>
            <w:tcW w:w="166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Elabscience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E-EL-M055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nsulin</w:t>
            </w:r>
          </w:p>
        </w:tc>
        <w:tc>
          <w:tcPr>
            <w:tcW w:w="351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 xml:space="preserve">BGsciences Biotechnology Co., Ltd </w:t>
            </w:r>
          </w:p>
        </w:tc>
        <w:tc>
          <w:tcPr>
            <w:tcW w:w="166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Elabscience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E-EL-M138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LP-1</w:t>
            </w:r>
          </w:p>
        </w:tc>
        <w:tc>
          <w:tcPr>
            <w:tcW w:w="351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 xml:space="preserve">BGsciences Biotechnology Co., Ltd </w:t>
            </w:r>
          </w:p>
        </w:tc>
        <w:tc>
          <w:tcPr>
            <w:tcW w:w="166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Elabscience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E-EL-M3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YY</w:t>
            </w:r>
          </w:p>
        </w:tc>
        <w:tc>
          <w:tcPr>
            <w:tcW w:w="351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 xml:space="preserve">BGsciences Biotechnology Co., Ltd </w:t>
            </w:r>
            <w:bookmarkStart w:id="0" w:name="_GoBack"/>
            <w:bookmarkEnd w:id="0"/>
          </w:p>
        </w:tc>
        <w:tc>
          <w:tcPr>
            <w:tcW w:w="166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Elabscience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bidi="ar"/>
              </w:rPr>
              <w:t>E-EL-M2375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iZmZkMGYyNmMwNTkxZmYyY2RjYzA3ZjQ1ZWE3YjYifQ=="/>
  </w:docVars>
  <w:rsids>
    <w:rsidRoot w:val="3D164527"/>
    <w:rsid w:val="1C4A0921"/>
    <w:rsid w:val="38616ED0"/>
    <w:rsid w:val="3D16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05:35:00Z</dcterms:created>
  <dc:creator>蘑菇蘑菇我是西兰花</dc:creator>
  <cp:lastModifiedBy>蘑菇蘑菇我是西兰花</cp:lastModifiedBy>
  <dcterms:modified xsi:type="dcterms:W3CDTF">2023-11-22T06:5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E35F492BF6341A194EBC42329A83BCD_11</vt:lpwstr>
  </property>
</Properties>
</file>